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F09" w:rsidRPr="00652890" w:rsidRDefault="00315F09" w:rsidP="00315F0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652890">
        <w:rPr>
          <w:rFonts w:ascii="Times New Roman" w:hAnsi="Times New Roman" w:cs="Times New Roman"/>
          <w:b/>
          <w:iCs/>
          <w:sz w:val="20"/>
          <w:szCs w:val="20"/>
        </w:rPr>
        <w:t>S1 Table. Sampled species and their voucher specimen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2988"/>
        <w:gridCol w:w="1870"/>
        <w:gridCol w:w="1276"/>
        <w:gridCol w:w="1134"/>
        <w:gridCol w:w="850"/>
        <w:gridCol w:w="851"/>
        <w:gridCol w:w="1027"/>
      </w:tblGrid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767180" w:rsidRPr="00D22D38" w:rsidRDefault="00767180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geographic origin</w:t>
            </w:r>
          </w:p>
        </w:tc>
        <w:tc>
          <w:tcPr>
            <w:tcW w:w="187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geographic coordinates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voucher specimens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raw data</w:t>
            </w:r>
          </w:p>
        </w:tc>
        <w:tc>
          <w:tcPr>
            <w:tcW w:w="851" w:type="dxa"/>
          </w:tcPr>
          <w:p w:rsidR="00767180" w:rsidRPr="00D22D38" w:rsidRDefault="00B0023E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C</w:t>
            </w:r>
            <w:r w:rsidR="00767180"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ontig</w:t>
            </w:r>
            <w:r w:rsidRPr="00D22D38">
              <w:rPr>
                <w:rFonts w:ascii="Times New Roman" w:eastAsia="宋体" w:hAnsi="Times New Roman" w:cs="Times New Roman" w:hint="eastAsia"/>
                <w:b/>
                <w:iCs/>
                <w:kern w:val="0"/>
                <w:sz w:val="20"/>
                <w:szCs w:val="20"/>
              </w:rPr>
              <w:t xml:space="preserve"> </w:t>
            </w:r>
            <w:r w:rsidR="00767180"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No.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Coverage</w:t>
            </w:r>
            <w:r w:rsidR="00B0023E" w:rsidRPr="00D22D38">
              <w:rPr>
                <w:rFonts w:ascii="Times New Roman" w:eastAsia="宋体" w:hAnsi="Times New Roman" w:cs="Times New Roman" w:hint="eastAsia"/>
                <w:b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b/>
                <w:iCs/>
                <w:kern w:val="0"/>
                <w:sz w:val="20"/>
                <w:szCs w:val="20"/>
              </w:rPr>
              <w:t>(×)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706DE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. pallidiflora</w:t>
            </w:r>
          </w:p>
        </w:tc>
        <w:tc>
          <w:tcPr>
            <w:tcW w:w="0" w:type="auto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Huocheng</w:t>
            </w:r>
            <w:r w:rsidR="0049771A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county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70" w:type="dxa"/>
          </w:tcPr>
          <w:p w:rsidR="00116D75" w:rsidRPr="00D22D38" w:rsidRDefault="0069593E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°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0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</w:t>
            </w:r>
            <w:r w:rsid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B0023E" w:rsidRPr="00D22D38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0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°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8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22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36,519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.8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32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D599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F. tortifolia </w:t>
            </w:r>
          </w:p>
        </w:tc>
        <w:tc>
          <w:tcPr>
            <w:tcW w:w="0" w:type="auto"/>
          </w:tcPr>
          <w:p w:rsidR="00767180" w:rsidRPr="00D22D38" w:rsidRDefault="001E1AE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Baerluke, </w:t>
            </w:r>
            <w:r w:rsidR="0049771A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Y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umin</w:t>
            </w:r>
            <w:r w:rsidR="0049771A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county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70" w:type="dxa"/>
          </w:tcPr>
          <w:p w:rsidR="0069593E" w:rsidRPr="00D22D38" w:rsidRDefault="001E1AE0" w:rsidP="00D22D38">
            <w:pPr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2°30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</w:t>
            </w:r>
            <w:r w:rsid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B0023E" w:rsidRPr="00D22D38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5°54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19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36,433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.9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32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D599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. walujewii</w:t>
            </w:r>
          </w:p>
        </w:tc>
        <w:tc>
          <w:tcPr>
            <w:tcW w:w="0" w:type="auto"/>
          </w:tcPr>
          <w:p w:rsidR="00767180" w:rsidRPr="00D22D38" w:rsidRDefault="00116D75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Sailimu, Yili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70" w:type="dxa"/>
          </w:tcPr>
          <w:p w:rsidR="0069593E" w:rsidRPr="00D22D38" w:rsidRDefault="0069593E" w:rsidP="00D22D38">
            <w:pPr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°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0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</w:t>
            </w:r>
            <w:r w:rsid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B0023E" w:rsidRPr="00D22D38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°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05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25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697,002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7.1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9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688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D599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F. verticillata </w:t>
            </w:r>
          </w:p>
        </w:tc>
        <w:tc>
          <w:tcPr>
            <w:tcW w:w="0" w:type="auto"/>
          </w:tcPr>
          <w:p w:rsidR="00767180" w:rsidRPr="00D22D38" w:rsidRDefault="001E1AE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Duolate, </w:t>
            </w:r>
            <w:r w:rsidR="0049771A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T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uoli</w:t>
            </w:r>
            <w:r w:rsidR="0049771A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county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70" w:type="dxa"/>
          </w:tcPr>
          <w:p w:rsidR="00767180" w:rsidRPr="00D22D38" w:rsidRDefault="001E1AE0" w:rsidP="00D22D38">
            <w:pPr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5°55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</w:t>
            </w:r>
            <w:r w:rsid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B0023E" w:rsidRPr="00D22D38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3°40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20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556,627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5.8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6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549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D599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. karelinii</w:t>
            </w:r>
          </w:p>
        </w:tc>
        <w:tc>
          <w:tcPr>
            <w:tcW w:w="0" w:type="auto"/>
          </w:tcPr>
          <w:p w:rsidR="00767180" w:rsidRPr="00D22D38" w:rsidRDefault="0049771A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Y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umin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county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70" w:type="dxa"/>
          </w:tcPr>
          <w:p w:rsidR="00116D75" w:rsidRPr="00D22D38" w:rsidRDefault="001E1AE0" w:rsidP="00D22D38">
            <w:pPr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6°28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</w:t>
            </w:r>
            <w:r w:rsid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B0023E" w:rsidRPr="00D22D38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2°48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</w:p>
          <w:p w:rsidR="00767180" w:rsidRPr="00D22D38" w:rsidRDefault="00767180" w:rsidP="00D22D38">
            <w:pPr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:rsidR="00767180" w:rsidRPr="00D22D38" w:rsidRDefault="0076718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26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680,628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.9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671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D599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. meleagroides</w:t>
            </w:r>
          </w:p>
        </w:tc>
        <w:tc>
          <w:tcPr>
            <w:tcW w:w="0" w:type="auto"/>
          </w:tcPr>
          <w:p w:rsidR="00767180" w:rsidRPr="00D22D38" w:rsidRDefault="0049771A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T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uoli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 county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70" w:type="dxa"/>
          </w:tcPr>
          <w:p w:rsidR="00116D75" w:rsidRPr="00D22D38" w:rsidRDefault="001E1AE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EFEFEF"/>
              </w:rPr>
            </w:pPr>
            <w:r w:rsidRPr="00D22D38">
              <w:rPr>
                <w:rFonts w:ascii="Times New Roman" w:hAnsi="Times New Roman" w:cs="Times New Roman"/>
                <w:sz w:val="20"/>
                <w:szCs w:val="20"/>
                <w:shd w:val="clear" w:color="auto" w:fill="EFEFEF"/>
              </w:rPr>
              <w:t>45°56'</w:t>
            </w:r>
            <w:r w:rsidR="00116D75" w:rsidRPr="00D22D38">
              <w:rPr>
                <w:rFonts w:ascii="Times New Roman" w:hAnsi="Times New Roman" w:cs="Times New Roman"/>
                <w:sz w:val="20"/>
                <w:szCs w:val="20"/>
                <w:shd w:val="clear" w:color="auto" w:fill="EFEFEF"/>
              </w:rPr>
              <w:t>N</w:t>
            </w:r>
            <w:r w:rsidR="00D22D38">
              <w:rPr>
                <w:rFonts w:ascii="Times New Roman" w:hAnsi="Times New Roman" w:cs="Times New Roman"/>
                <w:sz w:val="20"/>
                <w:szCs w:val="20"/>
                <w:shd w:val="clear" w:color="auto" w:fill="EFEFEF"/>
              </w:rPr>
              <w:t>,</w:t>
            </w:r>
            <w:r w:rsidR="00B0023E" w:rsidRPr="00D22D38">
              <w:rPr>
                <w:rFonts w:ascii="Times New Roman" w:hAnsi="Times New Roman" w:cs="Times New Roman" w:hint="eastAsia"/>
                <w:sz w:val="20"/>
                <w:szCs w:val="20"/>
                <w:shd w:val="clear" w:color="auto" w:fill="EFEFEF"/>
              </w:rPr>
              <w:t xml:space="preserve"> </w:t>
            </w:r>
            <w:r w:rsidRPr="00D22D38">
              <w:rPr>
                <w:rFonts w:ascii="Times New Roman" w:hAnsi="Times New Roman" w:cs="Times New Roman"/>
                <w:sz w:val="20"/>
                <w:szCs w:val="20"/>
                <w:shd w:val="clear" w:color="auto" w:fill="EFEFEF"/>
              </w:rPr>
              <w:t>83°37'</w:t>
            </w:r>
            <w:r w:rsidR="00116D75" w:rsidRPr="00D22D38">
              <w:rPr>
                <w:rFonts w:ascii="Times New Roman" w:hAnsi="Times New Roman" w:cs="Times New Roman"/>
                <w:sz w:val="20"/>
                <w:szCs w:val="20"/>
                <w:shd w:val="clear" w:color="auto" w:fill="EFEFEF"/>
              </w:rPr>
              <w:t>E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24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655,221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5.4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648</w:t>
            </w:r>
          </w:p>
        </w:tc>
      </w:tr>
      <w:tr w:rsidR="00D22D38" w:rsidRPr="00D22D38" w:rsidTr="004B0A4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67180" w:rsidRPr="00D22D38" w:rsidRDefault="00767180" w:rsidP="007D599D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. yuminensis</w:t>
            </w:r>
          </w:p>
        </w:tc>
        <w:tc>
          <w:tcPr>
            <w:tcW w:w="0" w:type="auto"/>
          </w:tcPr>
          <w:p w:rsidR="00767180" w:rsidRPr="00D22D38" w:rsidRDefault="0049771A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T</w:t>
            </w:r>
            <w:r w:rsidR="00767180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cheng, Xinjiang</w:t>
            </w:r>
          </w:p>
        </w:tc>
        <w:tc>
          <w:tcPr>
            <w:tcW w:w="1870" w:type="dxa"/>
          </w:tcPr>
          <w:p w:rsidR="00767180" w:rsidRPr="00D22D38" w:rsidRDefault="00BC0027" w:rsidP="00D22D38">
            <w:pPr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6°45′</w:t>
            </w:r>
            <w:r w:rsidR="00116D7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</w:t>
            </w:r>
            <w:r w:rsid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,</w:t>
            </w:r>
            <w:r w:rsidR="00B0023E" w:rsidRPr="00D22D38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 xml:space="preserve"> </w:t>
            </w: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82°57′</w:t>
            </w:r>
            <w:r w:rsidR="004C2D25"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:rsidR="00767180" w:rsidRPr="00D22D38" w:rsidRDefault="00767180" w:rsidP="00D22D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WY01623</w:t>
            </w:r>
          </w:p>
        </w:tc>
        <w:tc>
          <w:tcPr>
            <w:tcW w:w="1134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64,351</w:t>
            </w:r>
          </w:p>
        </w:tc>
        <w:tc>
          <w:tcPr>
            <w:tcW w:w="850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.5G</w:t>
            </w:r>
          </w:p>
        </w:tc>
        <w:tc>
          <w:tcPr>
            <w:tcW w:w="851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:rsidR="00767180" w:rsidRPr="00D22D38" w:rsidRDefault="00767180" w:rsidP="00D22D3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D22D38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162</w:t>
            </w:r>
          </w:p>
        </w:tc>
      </w:tr>
    </w:tbl>
    <w:p w:rsidR="00315F09" w:rsidRPr="00FA7132" w:rsidRDefault="00315F09" w:rsidP="00315F0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F753F1" w:rsidRDefault="00F753F1">
      <w:bookmarkStart w:id="0" w:name="_GoBack"/>
      <w:bookmarkEnd w:id="0"/>
    </w:p>
    <w:sectPr w:rsidR="00F753F1" w:rsidSect="007D59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26DB" w:rsidRDefault="006B26DB" w:rsidP="00315F09">
      <w:r>
        <w:separator/>
      </w:r>
    </w:p>
  </w:endnote>
  <w:endnote w:type="continuationSeparator" w:id="0">
    <w:p w:rsidR="006B26DB" w:rsidRDefault="006B26DB" w:rsidP="0031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26DB" w:rsidRDefault="006B26DB" w:rsidP="00315F09">
      <w:r>
        <w:separator/>
      </w:r>
    </w:p>
  </w:footnote>
  <w:footnote w:type="continuationSeparator" w:id="0">
    <w:p w:rsidR="006B26DB" w:rsidRDefault="006B26DB" w:rsidP="0031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802"/>
    <w:rsid w:val="00021184"/>
    <w:rsid w:val="00046802"/>
    <w:rsid w:val="00082E90"/>
    <w:rsid w:val="00116D75"/>
    <w:rsid w:val="001A2692"/>
    <w:rsid w:val="001E1AE0"/>
    <w:rsid w:val="00315F09"/>
    <w:rsid w:val="00420011"/>
    <w:rsid w:val="00430EED"/>
    <w:rsid w:val="0049771A"/>
    <w:rsid w:val="004B0A49"/>
    <w:rsid w:val="004C2D25"/>
    <w:rsid w:val="0069593E"/>
    <w:rsid w:val="006B26DB"/>
    <w:rsid w:val="00732EC2"/>
    <w:rsid w:val="00767180"/>
    <w:rsid w:val="007D599D"/>
    <w:rsid w:val="008F20D3"/>
    <w:rsid w:val="00B0023E"/>
    <w:rsid w:val="00BA15ED"/>
    <w:rsid w:val="00BA4E1C"/>
    <w:rsid w:val="00BC0027"/>
    <w:rsid w:val="00C9257B"/>
    <w:rsid w:val="00CA7D65"/>
    <w:rsid w:val="00D22D38"/>
    <w:rsid w:val="00D3007F"/>
    <w:rsid w:val="00E91CC8"/>
    <w:rsid w:val="00F02A4E"/>
    <w:rsid w:val="00F753F1"/>
    <w:rsid w:val="00FF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399A4C-A456-4965-A90F-818C9E4E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F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5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liyan</cp:lastModifiedBy>
  <cp:revision>22</cp:revision>
  <dcterms:created xsi:type="dcterms:W3CDTF">2017-11-27T11:04:00Z</dcterms:created>
  <dcterms:modified xsi:type="dcterms:W3CDTF">2018-03-09T04:34:00Z</dcterms:modified>
</cp:coreProperties>
</file>